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0568" w:rsidRPr="00904D5A" w:rsidRDefault="00920568" w:rsidP="00920568">
      <w:pPr>
        <w:pStyle w:val="Caption"/>
        <w:spacing w:after="0" w:line="480" w:lineRule="auto"/>
        <w:contextualSpacing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0" w:name="_Ref135656271"/>
      <w:r w:rsidRPr="006F437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bookmarkEnd w:id="0"/>
      <w:r w:rsidR="00974EF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5F738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6F437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Counties in the US with &gt;=5% of occupied housing units lacking complete plumbing facilities.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ata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re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rom th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2021 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U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ensus American Community Survey. </w:t>
      </w:r>
    </w:p>
    <w:tbl>
      <w:tblPr>
        <w:tblStyle w:val="TableGrid"/>
        <w:tblW w:w="7740" w:type="dxa"/>
        <w:tblLook w:val="04A0" w:firstRow="1" w:lastRow="0" w:firstColumn="1" w:lastColumn="0" w:noHBand="0" w:noVBand="1"/>
      </w:tblPr>
      <w:tblGrid>
        <w:gridCol w:w="461"/>
        <w:gridCol w:w="4230"/>
        <w:gridCol w:w="3155"/>
      </w:tblGrid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unty, State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cent of occupied housing units lacking complete plumbing facilities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Yukon-Koyukuk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36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Bethel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31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Kusilvak</w:t>
            </w:r>
            <w:proofErr w:type="spellEnd"/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5.3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Nome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Northwest Arctic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Denali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8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Lake and Peninsula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3.8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Apache County, Arizon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2.8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Dillingham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east Fairbanks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1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North Slope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0.8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Haines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Copper River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0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San Juan County, Utah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Adams County, Indian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9.7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McKinley County, New Mexico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Oglala Lakota County, South Dakot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9.2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Hoonah-Angoon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8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Mora County, New Mexico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Navajo County, Arizon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Prince of Wales-</w:t>
            </w:r>
            <w:proofErr w:type="spellStart"/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Hyder</w:t>
            </w:r>
            <w:proofErr w:type="spellEnd"/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ensus Area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Lawrence County, Mississippi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Catahoula Parish, Louisian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Hudspeth County, Texas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Fairbanks North Star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Salinas Municipio, Puerto Rico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</w:p>
        </w:tc>
      </w:tr>
      <w:tr w:rsidR="00920568" w:rsidRPr="00546510" w:rsidTr="00C7218F">
        <w:trPr>
          <w:trHeight w:val="320"/>
        </w:trPr>
        <w:tc>
          <w:tcPr>
            <w:tcW w:w="355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4230" w:type="dxa"/>
            <w:noWrap/>
            <w:hideMark/>
          </w:tcPr>
          <w:p w:rsidR="00920568" w:rsidRPr="00F8430E" w:rsidRDefault="0092056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Yakutat City and Borough, Alaska</w:t>
            </w:r>
          </w:p>
        </w:tc>
        <w:tc>
          <w:tcPr>
            <w:tcW w:w="3155" w:type="dxa"/>
            <w:noWrap/>
            <w:hideMark/>
          </w:tcPr>
          <w:p w:rsidR="00920568" w:rsidRPr="00F8430E" w:rsidRDefault="00920568" w:rsidP="00C7218F">
            <w:pPr>
              <w:keepNext/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430E"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</w:p>
        </w:tc>
      </w:tr>
    </w:tbl>
    <w:p w:rsidR="0019392B" w:rsidRDefault="0019392B"/>
    <w:sectPr w:rsidR="00193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68"/>
    <w:rsid w:val="0019392B"/>
    <w:rsid w:val="00193986"/>
    <w:rsid w:val="0022614C"/>
    <w:rsid w:val="005F738E"/>
    <w:rsid w:val="00675898"/>
    <w:rsid w:val="00920568"/>
    <w:rsid w:val="00974EF3"/>
    <w:rsid w:val="00DF2718"/>
    <w:rsid w:val="00F8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34CC4"/>
  <w15:chartTrackingRefBased/>
  <w15:docId w15:val="{256C4FC6-9CE9-E54D-BB84-B532A910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5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6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6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20568"/>
    <w:pPr>
      <w:spacing w:after="200"/>
    </w:pPr>
    <w:rPr>
      <w:rFonts w:ascii="Arial Unicode MS" w:eastAsia="Arial Unicode MS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0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77</Characters>
  <Application>Microsoft Office Word</Application>
  <DocSecurity>0</DocSecurity>
  <Lines>29</Lines>
  <Paragraphs>1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nqin</dc:creator>
  <cp:keywords/>
  <dc:description/>
  <cp:lastModifiedBy>Yu, Qinqin</cp:lastModifiedBy>
  <cp:revision>5</cp:revision>
  <dcterms:created xsi:type="dcterms:W3CDTF">2024-03-06T20:14:00Z</dcterms:created>
  <dcterms:modified xsi:type="dcterms:W3CDTF">2024-03-18T15:18:00Z</dcterms:modified>
</cp:coreProperties>
</file>